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1A5" w:rsidRDefault="000501A5"/>
    <w:p w:rsidR="000501A5" w:rsidRDefault="000501A5"/>
    <w:p w:rsidR="000501A5" w:rsidRDefault="000501A5"/>
    <w:p w:rsidR="000501A5" w:rsidRDefault="000501A5"/>
    <w:p w:rsidR="000501A5" w:rsidRDefault="00B33A61">
      <w:r>
        <w:t>Supplement 2:</w:t>
      </w:r>
    </w:p>
    <w:p w:rsidR="000501A5" w:rsidRDefault="000501A5">
      <w:bookmarkStart w:id="0" w:name="_GoBack"/>
      <w:r w:rsidRPr="000A6124">
        <w:rPr>
          <w:noProof/>
          <w:lang w:val="en-GB" w:eastAsia="en-GB"/>
        </w:rPr>
        <w:drawing>
          <wp:inline distT="0" distB="0" distL="0" distR="0" wp14:anchorId="1102023A" wp14:editId="151C30FB">
            <wp:extent cx="3027600" cy="2111209"/>
            <wp:effectExtent l="0" t="0" r="1905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00" cy="2111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50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A5"/>
    <w:rsid w:val="000501A5"/>
    <w:rsid w:val="004E48FB"/>
    <w:rsid w:val="00B3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A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A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Christoph Hassenberg</cp:lastModifiedBy>
  <cp:revision>2</cp:revision>
  <dcterms:created xsi:type="dcterms:W3CDTF">2020-04-18T19:17:00Z</dcterms:created>
  <dcterms:modified xsi:type="dcterms:W3CDTF">2020-04-18T19:17:00Z</dcterms:modified>
</cp:coreProperties>
</file>